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7ED8" w14:textId="74EA920F" w:rsidR="00FE0F37" w:rsidRDefault="00FE0F37">
      <w:r w:rsidRPr="00FE0F37">
        <w:rPr>
          <w:rFonts w:hint="eastAsia"/>
          <w:b/>
          <w:bCs/>
        </w:rPr>
        <w:t>T</w:t>
      </w:r>
      <w:r w:rsidRPr="00FE0F37">
        <w:rPr>
          <w:b/>
          <w:bCs/>
        </w:rPr>
        <w:t>able S</w:t>
      </w:r>
      <w:r w:rsidR="00581B75">
        <w:rPr>
          <w:b/>
          <w:bCs/>
        </w:rPr>
        <w:t>1</w:t>
      </w:r>
      <w:r w:rsidR="00497F10">
        <w:rPr>
          <w:b/>
          <w:bCs/>
        </w:rPr>
        <w:t>.</w:t>
      </w:r>
      <w:r>
        <w:t xml:space="preserve"> </w:t>
      </w:r>
      <w:r w:rsidRPr="00FE0F37">
        <w:t xml:space="preserve">search phrases </w:t>
      </w:r>
      <w:r>
        <w:rPr>
          <w:rFonts w:hint="eastAsia"/>
        </w:rPr>
        <w:t>for</w:t>
      </w:r>
      <w:r>
        <w:t xml:space="preserve"> PubMed</w:t>
      </w:r>
    </w:p>
    <w:tbl>
      <w:tblPr>
        <w:tblW w:w="14940" w:type="dxa"/>
        <w:tblLook w:val="04A0" w:firstRow="1" w:lastRow="0" w:firstColumn="1" w:lastColumn="0" w:noHBand="0" w:noVBand="1"/>
      </w:tblPr>
      <w:tblGrid>
        <w:gridCol w:w="1440"/>
        <w:gridCol w:w="4180"/>
        <w:gridCol w:w="1220"/>
        <w:gridCol w:w="700"/>
        <w:gridCol w:w="5460"/>
        <w:gridCol w:w="1020"/>
        <w:gridCol w:w="920"/>
      </w:tblGrid>
      <w:tr w:rsidR="00FE0F37" w:rsidRPr="00FE0F37" w14:paraId="5717E7E3" w14:textId="77777777" w:rsidTr="00FE0F37">
        <w:trPr>
          <w:trHeight w:val="320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616C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14519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C4A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ort By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4BF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ilters</w:t>
            </w:r>
          </w:p>
        </w:tc>
        <w:tc>
          <w:tcPr>
            <w:tcW w:w="5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E2B13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arch Detail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B80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esults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083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FE0F37" w:rsidRPr="00FE0F37" w14:paraId="1EE81AAE" w14:textId="77777777" w:rsidTr="00FE0F37">
        <w:trPr>
          <w:trHeight w:val="8192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01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1B3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9 AND #4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52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9C94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97F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("Acute Lung Injury"[MeSH Terms] OR "Respiratory Distress Syndrome"[MeSH Terms] OR (("respirat*"[Title/Abstract] OR "ventilat*"[Title/Abstract]) AND ("distress*"[Title/Abstract] OR "depress*"[Title/Abstract] OR "failure*"[Title/Abstract] OR "insufficien*"[Title/Abstract] OR "paraly*"[Title/Abstract])) OR (("pulmonary*"[Title/Abstract] OR "lung*"[Title/Abstract] OR "alveol*"[Title/Abstract]) AND ("collapse*"[Title/Abstract] OR "injur*"[Title/Abstract] OR "failure*"[Title/Abstract] OR "damage*"[Title/Abstract] OR "shock"[Title/Abstract])) OR (("acute"[Title/Abstract] OR "serious"[Title/Abstract] OR "severe"[Title/Abstract]) AND ("hypox*"[Title/Abstract] OR "respirat*"[Title/Abstract])) OR ("acute"[Title/Abstract] AND ("lung injur*"[Title/Abstract] OR "distress syndrome*"[Title/Abstract])) OR ("ALI"[Title/Abstract] OR "ARDS"[Title/Abstract]) OR ("Critical Illness"[MeSH Terms] OR "Pneumonia"[MeSH Terms] OR "pneumoni*"[Title/Abstract] OR (("lung*"[Title/Abstract] OR "pulmonary*"[Title/Abstract]) AND ("inflammat*"[Title/Abstract] OR "infect*"[Title/Abstract])) OR ("moderate*"[All Fields] OR "common*"[All Fields] OR "severe*"[All Fields] OR "critical*"[All Fields]))) AND ("COVID-19"[MeSH Terms] OR "SARS-CoV-2"[MeSH Terms] OR ("COVID19"[Title/Abstract] OR "2019nCoV"[Title/Abstract] OR "nCoV2019"[Title/Abstract] OR "19nCoV"[Title/Abstract] OR "ncov19"[Title/Abstract]) OR (("2019"[Title/Abstract] OR "19"[Title/Abstract]) AND ("nCoV"[Title/Abstract] OR "novel cov"[Title/Abstract] OR "COVID"[Title/Abstract] OR "coronavir*"[Title/Abstract] OR "corona vir*"[Title/Abstract])) OR (("New"[Title/Abstract] OR "novel"[Title/Abstract]) AND ("coronavir*"[Title/Abstract] OR "corona vir*"[Title/Abstract])) OR ("wuhan"[Title/Abstract] AND ("disease"[Title/Abstract] OR "virus"[Title/Abstract] OR "coronavir*"[Title/Abstract] OR "corona vir*"[Title/Abstract])) OR </w:t>
            </w: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("SARS-CoV-2"[Title/Abstract] OR "SARS-CoV2"[Title/Abstract] OR "SARSCoV2"[Title/Abstract] OR "SARSCoV-2"[Title/Abstract]) OR ("SARS coronavirus 2"[Title/Abstract] OR "SARS-like coronavirus"[Title/Abstract] OR "Severe Acute Respiratory Syndrome Coronavirus-2"[Title/Abstract])) AND ("Mesenchymal Stem Cells"[MeSH Terms] OR ("mesenchymal stem cell*"[Title/Abstract] OR "wharton jelly cell*"[Title/Abstract]) OR (("mesenchymal"[Title/Abstract] OR "adipose"[Title/Abstract] OR "marrow"[Title/Abstract] OR "placenta*"[Title/Abstract] OR "umbilical cord"[Title/Abstract] OR "Dental pulp"[Title/Abstract] OR "Wharton's Jelly"[Title/Abstract]) AND ("stem"[Title/Abstract] OR "stroma*"[Title/Abstract] OR "progenitor*"[Title/Abstract]) AND "cell*"[Title/Abstract]) OR (("multipotent"[Title/Abstract] OR "multi-potent"[Title/Abstract]) AND ("stem"[Title/Abstract] OR "stroma*"[Title/Abstract]) AND "cell*"[Title/Abstract]) OR ("MSC"[Title/Abstract] OR "AD-MSC"[Title/Abstract] OR "AT-MSC"[Title/Abstract] OR "ADSC"[Title/Abstract] OR "UC-MSC"[Title/Abstract] OR "WJ-MSC"[Title/Abstract] OR "BM-MSC"[Title/Abstract] OR "DP-MSC"[Title/Abstract] OR "PL-MSC"[Title/Abstract] OR "DSC"[Title/Abstract] OR "hMSC"[Title/Abstract])) AND (("randomized controlled trial"[Publication Type] OR "controlled clinical trial"[Publication Type] OR "randomized"[Title/Abstract] OR "placebo"[Title/Abstract] OR "drug therapy"[MeSH Subheading] OR "randomly"[Title/Abstract] OR "trial"[Title/Abstract] OR "groups"[Title/Abstract]) NOT ("animals"[MeSH Terms] NOT "humans"[MeSH Terms])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2B5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123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EF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42:26</w:t>
            </w:r>
          </w:p>
        </w:tc>
      </w:tr>
      <w:tr w:rsidR="00FE0F37" w:rsidRPr="00FE0F37" w14:paraId="33D4F029" w14:textId="77777777" w:rsidTr="00FE0F37">
        <w:trPr>
          <w:trHeight w:val="15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7F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EF3A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8 NOT #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0C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C067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05AA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randomized controlled trial"[Publication Type] OR "controlled clinical trial"[Publication Type] OR "randomized"[Title/Abstract] OR "placebo"[Title/Abstract] OR "drug therapy"[MeSH Subheading] OR "randomly"[Title/Abstract] OR "trial"[Title/Abstract] OR "groups"[Title/Abstract]) NOT ("animals"[MeSH Terms] NOT "humans"[MeSH Terms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0DC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,678,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0F2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40:40</w:t>
            </w:r>
          </w:p>
        </w:tc>
      </w:tr>
      <w:tr w:rsidR="00FE0F37" w:rsidRPr="00FE0F37" w14:paraId="37831E25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0D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8FEC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nimals [mh] NOT humans [mh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37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302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55F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animals"[MeSH Terms] NOT "humans"[MeSH Term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76D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,976,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D47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40:27</w:t>
            </w:r>
          </w:p>
        </w:tc>
      </w:tr>
      <w:tr w:rsidR="00FE0F37" w:rsidRPr="00FE0F37" w14:paraId="12C62737" w14:textId="77777777" w:rsidTr="00FE0F37">
        <w:trPr>
          <w:trHeight w:val="1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26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85C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0 OR #31 OR #32 OR #33 OR #34 OR #35 OR #36 OR #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CB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F0C4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4DD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randomized controlled trial"[Publication Type] OR "controlled clinical trial"[Publication Type] OR "randomized"[Title/Abstract] OR "placebo"[Title/Abstract] OR "drug therapy"[MeSH Subheading] OR "randomly"[Title/Abstract] OR "trial"[Title/Abstract] OR "groups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B9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,370,7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F3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40:22</w:t>
            </w:r>
          </w:p>
        </w:tc>
      </w:tr>
      <w:tr w:rsidR="00FE0F37" w:rsidRPr="00FE0F37" w14:paraId="50C914C5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AB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692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roups [tiab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24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D38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43B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groups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67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,358,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9C1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9:22</w:t>
            </w:r>
          </w:p>
        </w:tc>
      </w:tr>
      <w:tr w:rsidR="00FE0F37" w:rsidRPr="00FE0F37" w14:paraId="421FB73B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CA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52E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rial [tiab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6AE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0F7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120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trial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FA0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97,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B5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9:08</w:t>
            </w:r>
          </w:p>
        </w:tc>
      </w:tr>
      <w:tr w:rsidR="00FE0F37" w:rsidRPr="00FE0F37" w14:paraId="0123F888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1A5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4A0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ndomly [tiab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1F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882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8CA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randomly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32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79,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62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9:02</w:t>
            </w:r>
          </w:p>
        </w:tc>
      </w:tr>
      <w:tr w:rsidR="00FE0F37" w:rsidRPr="00FE0F37" w14:paraId="6B6A066A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2C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9D3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rug therapy [sh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88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CDB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97D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drug therapy"[MeSH Subheading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E0A0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,460,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40B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55</w:t>
            </w:r>
          </w:p>
        </w:tc>
      </w:tr>
      <w:tr w:rsidR="00FE0F37" w:rsidRPr="00FE0F37" w14:paraId="0584E542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63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79F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lacebo [tiab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0F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4CA9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B5D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placebo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55F7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3,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B74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51</w:t>
            </w:r>
          </w:p>
        </w:tc>
      </w:tr>
      <w:tr w:rsidR="00FE0F37" w:rsidRPr="00FE0F37" w14:paraId="581F97D9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81C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A0C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ndomized [tiab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071A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03F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758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randomized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57D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03,7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BBD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48</w:t>
            </w:r>
          </w:p>
        </w:tc>
      </w:tr>
      <w:tr w:rsidR="00FE0F37" w:rsidRPr="00FE0F37" w14:paraId="4F506972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11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04A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ntrolled clinical trial [p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48B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B6C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EA9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controlled clinical trial"[Publication Type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6F5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53,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5A6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44</w:t>
            </w:r>
          </w:p>
        </w:tc>
      </w:tr>
      <w:tr w:rsidR="00FE0F37" w:rsidRPr="00FE0F37" w14:paraId="49C2863A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205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9E7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ndomized controlled trial [p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094E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984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712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randomized controlled trial"[Publication Type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51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63,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B8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41</w:t>
            </w:r>
          </w:p>
        </w:tc>
      </w:tr>
      <w:tr w:rsidR="00FE0F37" w:rsidRPr="00FE0F37" w14:paraId="4173F338" w14:textId="77777777" w:rsidTr="00FE0F37">
        <w:trPr>
          <w:trHeight w:val="81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48C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78E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2 AND #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1A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CB24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DE2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("Acute Lung Injury"[MeSH Terms] OR "Respiratory Distress Syndrome"[MeSH Terms] OR (("respirat*"[Title/Abstract] OR "ventilat*"[Title/Abstract]) AND ("distress*"[Title/Abstract] OR "depress*"[Title/Abstract] OR "failure*"[Title/Abstract] OR "insufficien*"[Title/Abstract] OR "paraly*"[Title/Abstract])) OR (("pulmonary*"[Title/Abstract] OR "lung*"[Title/Abstract] OR "alveol*"[Title/Abstract]) AND ("collapse*"[Title/Abstract] OR "injur*"[Title/Abstract] OR "failure*"[Title/Abstract] OR "damage*"[Title/Abstract] OR "shock"[Title/Abstract])) OR (("acute"[Title/Abstract] OR "serious"[Title/Abstract] OR "severe"[Title/Abstract]) AND ("hypox*"[Title/Abstract] OR "respirat*"[Title/Abstract])) OR ("acute"[Title/Abstract] AND ("lung injur*"[Title/Abstract] OR "distress syndrome*"[Title/Abstract])) OR ("ALI"[Title/Abstract] OR "ARDS"[Title/Abstract]) OR ("Critical Illness"[MeSH Terms] OR "Pneumonia"[MeSH Terms] OR "pneumoni*"[Title/Abstract] OR (("lung*"[Title/Abstract] OR "pulmonary*"[Title/Abstract]) AND ("inflammat*"[Title/Abstract] OR "infect*"[Title/Abstract])) OR ("moderate*"[All Fields] OR "common*"[All Fields] OR "severe*"[All Fields] OR "critical*"[All Fields]))) AND ("COVID-19"[MeSH Terms] OR "SARS-CoV-2"[MeSH Terms] OR ("COVID19"[Title/Abstract] OR "2019nCoV"[Title/Abstract] OR "nCoV2019"[Title/Abstract] OR "19nCoV"[Title/Abstract] OR "ncov19"[Title/Abstract]) OR (("2019"[Title/Abstract] OR "19"[Title/Abstract]) AND ("nCoV"[Title/Abstract] OR "novel cov"[Title/Abstract] OR "COVID"[Title/Abstract] OR "coronavir*"[Title/Abstract] OR "corona vir*"[Title/Abstract])) OR (("New"[Title/Abstract] OR "novel"[Title/Abstract]) AND ("coronavir*"[Title/Abstract] OR "corona vir*"[Title/Abstract])) OR ("wuhan"[Title/Abstract] AND ("disease"[Title/Abstract] OR "virus"[Title/Abstract] OR "coronavir*"[Title/Abstract] OR "corona vir*"[Title/Abstract])) OR ("SARS-CoV-2"[Title/Abstract] OR "SARS-CoV2"[Title/Abstract] OR "SARSCoV2"[Title/Abstract] OR "SARSCoV-2"[Title/Abstract]) OR </w:t>
            </w: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("SARS coronavirus 2"[Title/Abstract] OR "SARS-like coronavirus"[Title/Abstract] OR "Severe Acute Respiratory Syndrome Coronavirus-2"[Title/Abstract])) AND ("Mesenchymal Stem Cells"[MeSH Terms] OR ("mesenchymal stem cell*"[Title/Abstract] OR "wharton jelly cell*"[Title/Abstract]) OR (("mesenchymal"[Title/Abstract] OR "adipose"[Title/Abstract] OR "marrow"[Title/Abstract] OR "placenta*"[Title/Abstract] OR "umbilical cord"[Title/Abstract] OR "Dental pulp"[Title/Abstract] OR "Wharton's Jelly"[Title/Abstract]) AND ("stem"[Title/Abstract] OR "stroma*"[Title/Abstract] OR "progenitor*"[Title/Abstract]) AND "cell*"[Title/Abstract]) OR (("multipotent"[Title/Abstract] OR "multi-potent"[Title/Abstract]) AND ("stem"[Title/Abstract] OR "stroma*"[Title/Abstract]) AND "cell*"[Title/Abstract]) OR ("MSC"[Title/Abstract] OR "AD-MSC"[Title/Abstract] OR "AT-MSC"[Title/Abstract] OR "ADSC"[Title/Abstract] OR "UC-MSC"[Title/Abstract] OR "WJ-MSC"[Title/Abstract] OR "BM-MSC"[Title/Abstract] OR "DP-MSC"[Title/Abstract] OR "PL-MSC"[Title/Abstract] OR "DSC"[Title/Abstract] OR "hMSC"[Title/Abstract])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8E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5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7B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27</w:t>
            </w:r>
          </w:p>
        </w:tc>
      </w:tr>
      <w:tr w:rsidR="00FE0F37" w:rsidRPr="00FE0F37" w14:paraId="4DA302AF" w14:textId="77777777" w:rsidTr="00FE0F37">
        <w:trPr>
          <w:trHeight w:val="4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41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CB3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3 OR #24 OR #25 OR #26 OR #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2B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F49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22F1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Mesenchymal Stem Cells"[MeSH Terms] OR ("mesenchymal stem cell*"[Title/Abstract] OR "wharton jelly cell*"[Title/Abstract]) OR (("mesenchymal"[Title/Abstract] OR "adipose"[Title/Abstract] OR "marrow"[Title/Abstract] OR "placenta*"[Title/Abstract] OR "umbilical cord"[Title/Abstract] OR "Dental pulp"[Title/Abstract] OR "Wharton's Jelly"[Title/Abstract]) AND ("stem"[Title/Abstract] OR "stroma*"[Title/Abstract] OR "progenitor*"[Title/Abstract]) AND "cell*"[Title/Abstract]) OR (("multipotent"[Title/Abstract] OR "multi-potent"[Title/Abstract]) AND ("stem"[Title/Abstract] OR "stroma*"[Title/Abstract]) AND "cell*"[Title/Abstract]) OR ("MSC"[Title/Abstract] OR "AD-MSC"[Title/Abstract] OR "AT-MSC"[Title/Abstract] OR "ADSC"[Title/Abstract] OR "UC-MSC"[Title/Abstract] OR "WJ-MSC"[Title/Abstract] OR "BM-MSC"[Title/Abstract] OR "DP-MSC"[Title/Abstract] OR "PL-MSC"[Title/Abstract] OR "DSC"[Title/Abstract] OR "hMSC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EE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83,4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F67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8:12</w:t>
            </w:r>
          </w:p>
        </w:tc>
      </w:tr>
      <w:tr w:rsidR="00FE0F37" w:rsidRPr="00FE0F37" w14:paraId="0BED5A34" w14:textId="77777777" w:rsidTr="00FE0F37">
        <w:trPr>
          <w:trHeight w:val="18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54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FF9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SC?[Title/Abstract] OR AD-MSC?[Title/Abstract] OR AT-MSC?[Title/Abstract] OR ADSC?[Title/Abstract] OR UC-MSC?[Title/Abstract] OR WJ-MSC?[Title/Abstract] OR BM-MSC?[Title/Abstract] OR DP-MSC?[Title/Abstract] OR PL-MSC?[Title/Abstract] OR DSC?[Title/Abstract] OR hMSC?[Title/Abstrac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859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0AF6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764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MSC"[Title/Abstract] OR "AD-MSC"[Title/Abstract] OR "AT-MSC"[Title/Abstract] OR "ADSC"[Title/Abstract] OR "UC-MSC"[Title/Abstract] OR "WJ-MSC"[Title/Abstract] OR "BM-MSC"[Title/Abstract] OR "DP-MSC"[Title/Abstract] OR "PL-MSC"[Title/Abstract] OR "DSC"[Title/Abstract] OR "hMSC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5D2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8,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5F0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6:41</w:t>
            </w:r>
          </w:p>
        </w:tc>
      </w:tr>
      <w:tr w:rsidR="00FE0F37" w:rsidRPr="00FE0F37" w14:paraId="009EEF1F" w14:textId="77777777" w:rsidTr="00FE0F37">
        <w:trPr>
          <w:trHeight w:val="10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15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B62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multipotent[Title/Abstract] OR multi-potent[Title/Abstract]) AND ( stem[Title/Abstract] OR stroma* [Title/Abstract]) AND cell*[Title/Abstrac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4D4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013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8D3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multipotent"[Title/Abstract] OR "multi-potent"[Title/Abstract]) AND ("stem"[Title/Abstract] OR "stroma*"[Title/Abstract]) AND "cell*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9D0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,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36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2:02</w:t>
            </w:r>
          </w:p>
        </w:tc>
      </w:tr>
      <w:tr w:rsidR="00FE0F37" w:rsidRPr="00FE0F37" w14:paraId="43C29558" w14:textId="77777777" w:rsidTr="00FE0F37">
        <w:trPr>
          <w:trHeight w:val="2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AFC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04A1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mesenchymal[Title/Abstract] OR adipose[Title/Abstract] OR marrow[Title/Abstract] OR placenta*[Title/Abstract] OR "umbilical cord"[Title/Abstract] OR "Dental pulp"[Title/Abstract] OR "Wharton’s Jelly" [Title/Abstract]) AND (stem[Title/Abstract] OR stroma*[Title/Abstract] OR Progenitor*[Title/Abstract]) AND cell*[Title/Abstrac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55E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485A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587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mesenchymal"[Title/Abstract] OR "adipose"[Title/Abstract] OR "marrow"[Title/Abstract] OR "placenta*"[Title/Abstract] OR "umbilical cord"[Title/Abstract] OR "Dental pulp"[Title/Abstract] OR "Wharton's Jelly"[Title/Abstract]) AND ("stem"[Title/Abstract] OR "stroma*"[Title/Abstract] OR "progenitor*"[Title/Abstract]) AND "cell*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E12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50,6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EAF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31:43</w:t>
            </w:r>
          </w:p>
        </w:tc>
      </w:tr>
      <w:tr w:rsidR="00FE0F37" w:rsidRPr="00FE0F37" w14:paraId="6B0390FA" w14:textId="77777777" w:rsidTr="00FE0F37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BF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5B41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Mesenchymal stem cell*"[Title/Abstract]) OR ("wharton* Jelly cell*"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B55C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814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324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mesenchymal stem cell*"[Title/Abstract] OR "wharton jelly cell*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417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3,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3B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9:45</w:t>
            </w:r>
          </w:p>
        </w:tc>
      </w:tr>
      <w:tr w:rsidR="00FE0F37" w:rsidRPr="00FE0F37" w14:paraId="31832EDF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FA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4F9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Mesenchymal Stem Cells"[Mesh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52C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BBE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8AF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Mesenchymal Stem Cells"[MeSH Term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48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5,9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39D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9:40</w:t>
            </w:r>
          </w:p>
        </w:tc>
      </w:tr>
      <w:tr w:rsidR="00FE0F37" w:rsidRPr="00FE0F37" w14:paraId="76B8760D" w14:textId="77777777" w:rsidTr="00FE0F37">
        <w:trPr>
          <w:trHeight w:val="81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05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E0F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1 AND #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B5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9579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090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("Acute Lung Injury"[MeSH Terms] OR "Respiratory Distress Syndrome"[MeSH Terms] OR (("respirat*"[Title/Abstract] OR "ventilat*"[Title/Abstract]) AND ("distress*"[Title/Abstract] OR "depress*"[Title/Abstract] OR "failure*"[Title/Abstract] OR "insufficien*"[Title/Abstract] OR "paraly*"[Title/Abstract])) OR (("pulmonary*"[Title/Abstract] OR "lung*"[Title/Abstract] OR "alveol*"[Title/Abstract]) AND ("collapse*"[Title/Abstract] OR "injur*"[Title/Abstract] OR "failure*"[Title/Abstract] OR "damage*"[Title/Abstract] OR "shock"[Title/Abstract])) OR (("acute"[Title/Abstract] OR "serious"[Title/Abstract] OR "severe"[Title/Abstract]) AND ("hypox*"[Title/Abstract] OR "respirat*"[Title/Abstract])) OR ("acute"[Title/Abstract] AND ("lung injur*"[Title/Abstract] OR "distress syndrome*"[Title/Abstract])) OR ("ALI"[Title/Abstract] OR "ARDS"[Title/Abstract]) OR ("Critical Illness"[MeSH Terms] OR "Pneumonia"[MeSH Terms] OR "pneumoni*"[Title/Abstract] OR (("lung*"[Title/Abstract] OR "pulmonary*"[Title/Abstract]) AND ("inflammat*"[Title/Abstract] OR "infect*"[Title/Abstract])) OR ("moderate*"[All Fields] OR "common*"[All Fields] OR "severe*"[All Fields] OR "critical*"[All Fields]))) AND ("COVID-19"[MeSH Terms] OR "SARS-CoV-2"[MeSH Terms] OR ("COVID19"[Title/Abstract] OR "2019nCoV"[Title/Abstract] OR "nCoV2019"[Title/Abstract] OR "19nCoV"[Title/Abstract] OR "ncov19"[Title/Abstract]) OR (("2019"[Title/Abstract] OR "19"[Title/Abstract]) AND ("nCoV"[Title/Abstract] OR "novel cov"[Title/Abstract] OR "COVID"[Title/Abstract] OR "coronavir*"[Title/Abstract] OR "corona vir*"[Title/Abstract])) OR (("New"[Title/Abstract] OR "novel"[Title/Abstract]) AND ("coronavir*"[Title/Abstract] OR "corona vir*"[Title/Abstract])) OR ("wuhan"[Title/Abstract] AND ("disease"[Title/Abstract] OR "virus"[Title/Abstract] OR "coronavir*"[Title/Abstract] OR "corona vir*"[Title/Abstract])) OR ("SARS-CoV-2"[Title/Abstract] OR "SARS-CoV2"[Title/Abstract] OR "SARSCoV2"[Title/Abstract] OR "SARSCoV-2"[Title/Abstract]) OR </w:t>
            </w: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("SARS coronavirus 2"[Title/Abstract] OR "SARS-like coronavirus"[Title/Abstract] OR "Severe Acute Respiratory Syndrome Coronavirus-2"[Title/Abstract])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1EC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184,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1E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9:17</w:t>
            </w:r>
          </w:p>
        </w:tc>
      </w:tr>
      <w:tr w:rsidR="00FE0F37" w:rsidRPr="00FE0F37" w14:paraId="791E453A" w14:textId="77777777" w:rsidTr="00FE0F37">
        <w:trPr>
          <w:trHeight w:val="52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BD5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6EA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5 OR #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F4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455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564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Acute Lung Injury"[MeSH Terms] OR "Respiratory Distress Syndrome"[MeSH Terms] OR (("respirat*"[Title/Abstract] OR "ventilat*"[Title/Abstract]) AND ("distress*"[Title/Abstract] OR "depress*"[Title/Abstract] OR "failure*"[Title/Abstract] OR "insufficien*"[Title/Abstract] OR "paraly*"[Title/Abstract])) OR (("pulmonary*"[Title/Abstract] OR "lung*"[Title/Abstract] OR "alveol*"[Title/Abstract]) AND ("collapse*"[Title/Abstract] OR "injur*"[Title/Abstract] OR "failure*"[Title/Abstract] OR "damage*"[Title/Abstract] OR "shock"[Title/Abstract])) OR (("acute"[Title/Abstract] OR "serious"[Title/Abstract] OR "severe"[Title/Abstract]) AND ("hypox*"[Title/Abstract] OR "respirat*"[Title/Abstract])) OR ("acute"[Title/Abstract] AND ("lung injur*"[Title/Abstract] OR "distress syndrome*"[Title/Abstract])) OR ("ALI"[Title/Abstract] OR "ARDS"[Title/Abstract]) OR ("Critical Illness"[MeSH Terms] OR "Pneumonia"[MeSH Terms] OR "pneumoni*"[Title/Abstract] OR (("lung*"[Title/Abstract] OR "pulmonary*"[Title/Abstract]) AND ("inflammat*"[Title/Abstract] OR "infect*"[Title/Abstract])) OR ("moderate*"[All Fields] OR "common*"[All Fields] OR "severe*"[All Fields] OR "critical*"[All Fields])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7E25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,188,5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7C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8:07</w:t>
            </w:r>
          </w:p>
        </w:tc>
      </w:tr>
      <w:tr w:rsidR="00FE0F37" w:rsidRPr="00FE0F37" w14:paraId="25359A61" w14:textId="77777777" w:rsidTr="00FE0F37">
        <w:trPr>
          <w:trHeight w:val="15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42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A5D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6 OR #17 OR #18 OR #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B1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C0A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1C1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Critical Illness"[MeSH Terms] OR "Pneumonia"[MeSH Terms] OR "pneumoni*"[Title/Abstract] OR (("lung*"[Title/Abstract] OR "pulmonary*"[Title/Abstract]) AND ("inflammat*"[Title/Abstract] OR "infect*"[Title/Abstract])) OR ("moderate*"[All Fields] OR "common*"[All Fields] OR "severe*"[All Fields] OR "critical*"[All Fields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07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,011,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A4F2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7:52</w:t>
            </w:r>
          </w:p>
        </w:tc>
      </w:tr>
      <w:tr w:rsidR="00FE0F37" w:rsidRPr="00FE0F37" w14:paraId="1CAB55E2" w14:textId="77777777" w:rsidTr="00FE0F37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332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8C8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oderate* OR common* OR severe* OR critical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D1C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9923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B5D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moderate*"[All Fields] OR "common*"[All Fields] OR "severe*"[All Fields] OR "critical*"[All Field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3E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,646,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913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7:19</w:t>
            </w:r>
          </w:p>
        </w:tc>
      </w:tr>
      <w:tr w:rsidR="00FE0F37" w:rsidRPr="00FE0F37" w14:paraId="6D73D7FF" w14:textId="77777777" w:rsidTr="00FE0F37">
        <w:trPr>
          <w:trHeight w:val="10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8395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EC1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Lung*[Title/Abstract] OR pulmonary*[Title/Abstract]) AND (Inflammat*[Title/Abstract] OR infect*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C5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665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C82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lung*"[Title/Abstract] OR "pulmonary*"[Title/Abstract]) AND ("inflammat*"[Title/Abstract] OR "infect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BF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06,5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322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7:11</w:t>
            </w:r>
          </w:p>
        </w:tc>
      </w:tr>
      <w:tr w:rsidR="00FE0F37" w:rsidRPr="00FE0F37" w14:paraId="6B666EA0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37C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23D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neumoni*[Title/Abstrac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779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046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EBC2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pneumoni*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4E7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09,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38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5:59</w:t>
            </w:r>
          </w:p>
        </w:tc>
      </w:tr>
      <w:tr w:rsidR="00FE0F37" w:rsidRPr="00FE0F37" w14:paraId="243C7A42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5F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1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C5C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Critical Illness"[Mesh]) OR "Pneumonia"[Mesh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93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ost Rec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AFE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3D5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Critical Illness"[MeSH Terms] OR "Pneumonia"[MeSH Term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ED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76,4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D6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5:23</w:t>
            </w:r>
          </w:p>
        </w:tc>
      </w:tr>
      <w:tr w:rsidR="00FE0F37" w:rsidRPr="00FE0F37" w14:paraId="2680D08C" w14:textId="77777777" w:rsidTr="00FE0F37">
        <w:trPr>
          <w:trHeight w:val="36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0327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CC7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9 OR #10 OR #11 OR #12 OR #13 OR #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D7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06A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21F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Acute Lung Injury"[MeSH Terms] OR "Respiratory Distress Syndrome"[MeSH Terms] OR (("respirat*"[Title/Abstract] OR "ventilat*"[Title/Abstract]) AND ("distress*"[Title/Abstract] OR "depress*"[Title/Abstract] OR "failure*"[Title/Abstract] OR "insufficien*"[Title/Abstract] OR "paraly*"[Title/Abstract])) OR (("pulmonary*"[Title/Abstract] OR "lung*"[Title/Abstract] OR "alveol*"[Title/Abstract]) AND ("collapse*"[Title/Abstract] OR "injur*"[Title/Abstract] OR "failure*"[Title/Abstract] OR "damage*"[Title/Abstract] OR "shock"[Title/Abstract])) OR (("acute"[Title/Abstract] OR "serious"[Title/Abstract] OR "severe"[Title/Abstract]) AND ("hypox*"[Title/Abstract] OR "respirat*"[Title/Abstract])) OR ("acute"[Title/Abstract] AND ("lung injur*"[Title/Abstract] OR "distress syndrome*"[Title/Abstract])) OR ("ALI"[Title/Abstract] OR "ARDS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A4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35,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98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3:05</w:t>
            </w:r>
          </w:p>
        </w:tc>
      </w:tr>
      <w:tr w:rsidR="00FE0F37" w:rsidRPr="00FE0F37" w14:paraId="6C768A02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B0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2961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ALI[Title/Abstract]) OR (ARDS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688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A0F1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033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ALI"[Title/Abstract] OR "ARDS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BC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,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9C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2:00</w:t>
            </w:r>
          </w:p>
        </w:tc>
      </w:tr>
      <w:tr w:rsidR="00FE0F37" w:rsidRPr="00FE0F37" w14:paraId="44CB2EEB" w14:textId="77777777" w:rsidTr="00FE0F37">
        <w:trPr>
          <w:trHeight w:val="7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515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BEE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acute[Title/Abstract] AND (lung injur*[Title/Abstract] OR distress syndrome*[Title/Abstract])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73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413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031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acute"[Title/Abstract] AND ("lung injur*"[Title/Abstract] OR "distress syndrome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35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,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E0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1:56</w:t>
            </w:r>
          </w:p>
        </w:tc>
      </w:tr>
      <w:tr w:rsidR="00FE0F37" w:rsidRPr="00FE0F37" w14:paraId="48122BC2" w14:textId="77777777" w:rsidTr="00FE0F37">
        <w:trPr>
          <w:trHeight w:val="7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C17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DE3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acute[Title/Abstract] OR serious[Title/Abstract] OR severe[Title/Abstract]) AND (hypox*[Title/Abstract] OR respirat*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AB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00B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E45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acute"[Title/Abstract] OR "serious"[Title/Abstract] OR "severe"[Title/Abstract]) AND ("hypox*"[Title/Abstract] OR "respirat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A3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01,7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90A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1:51</w:t>
            </w:r>
          </w:p>
        </w:tc>
      </w:tr>
      <w:tr w:rsidR="00FE0F37" w:rsidRPr="00FE0F37" w14:paraId="27CE68B9" w14:textId="77777777" w:rsidTr="00FE0F37">
        <w:trPr>
          <w:trHeight w:val="1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7EF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297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ulmonary*[Title/Abstract] OR lung*[Title/Abstract] OR alveol*[Title/Abstract]) AND (collapse*[Title/Abstract] OR injur*[Title/Abstract] OR failure*[Title/Abstract] OR damage*[Title/Abstract] OR shock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C9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6A99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3CD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pulmonary*"[Title/Abstract] OR "lung*"[Title/Abstract] OR "alveol*"[Title/Abstract]) AND ("collapse*"[Title/Abstract] OR "injur*"[Title/Abstract] OR "failure*"[Title/Abstract] OR "damage*"[Title/Abstract] OR "shock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BA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7,7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10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1:38</w:t>
            </w:r>
          </w:p>
        </w:tc>
      </w:tr>
      <w:tr w:rsidR="00FE0F37" w:rsidRPr="00FE0F37" w14:paraId="0A52E962" w14:textId="77777777" w:rsidTr="00FE0F37">
        <w:trPr>
          <w:trHeight w:val="15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3DD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9F7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respirat*[Title/Abstract] OR ventilat*[Title/Abstract]) AND (distress*[Title/Abstract] OR depress*[Title/Abstract] OR failure*[Title/Abstract] OR insufficien*[Title/Abstract] OR paraly*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3F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33C1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5D9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respirat*"[Title/Abstract] OR "ventilat*"[Title/Abstract]) AND ("distress*"[Title/Abstract] OR "depress*"[Title/Abstract] OR "failure*"[Title/Abstract] OR "insufficien*"[Title/Abstract] OR "paraly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19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48,3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02E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0:50</w:t>
            </w:r>
          </w:p>
        </w:tc>
      </w:tr>
      <w:tr w:rsidR="00FE0F37" w:rsidRPr="00FE0F37" w14:paraId="44BB3CF1" w14:textId="77777777" w:rsidTr="00FE0F37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1D2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6820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Acute Lung Injury"[Mesh]) OR "Respiratory Distress Syndrome"[Mesh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6E5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E59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50F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Acute Lung Injury"[MeSH Terms] OR "Respiratory Distress Syndrome"[MeSH Term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96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4,4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62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0:25</w:t>
            </w:r>
          </w:p>
        </w:tc>
      </w:tr>
      <w:tr w:rsidR="00FE0F37" w:rsidRPr="00FE0F37" w14:paraId="55C1D34D" w14:textId="77777777" w:rsidTr="00FE0F37">
        <w:trPr>
          <w:trHeight w:val="4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BAEC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D39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 OR #2 OR #3 OR #4 OR #5 OR #6 OR #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CB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5A4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FEA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COVID-19"[MeSH Terms] OR "SARS-CoV-2"[MeSH Terms] OR ("COVID19"[Title/Abstract] OR "2019nCoV"[Title/Abstract] OR "nCoV2019"[Title/Abstract] OR "19nCoV"[Title/Abstract] OR "ncov19"[Title/Abstract]) OR (("2019"[Title/Abstract] OR "19"[Title/Abstract]) AND ("nCoV"[Title/Abstract] OR "novel cov"[Title/Abstract] OR "COVID"[Title/Abstract] OR "coronavir*"[Title/Abstract] OR "corona vir*"[Title/Abstract])) OR (("New"[Title/Abstract] OR "novel"[Title/Abstract]) AND ("coronavir*"[Title/Abstract] OR "corona vir*"[Title/Abstract])) OR ("wuhan"[Title/Abstract] AND ("disease"[Title/Abstract] OR "virus"[Title/Abstract] OR "coronavir*"[Title/Abstract] OR "corona vir*"[Title/Abstract])) OR ("SARS-CoV-2"[Title/Abstract] OR "SARS-CoV2"[Title/Abstract] OR "SARSCoV2"[Title/Abstract] OR "SARSCoV-2"[Title/Abstract]) OR ("SARS coronavirus 2"[Title/Abstract] OR "SARS-like coronavirus"[Title/Abstract] OR "Severe Acute Respiratory Syndrome Coronavirus-2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02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9,4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B8F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20:09</w:t>
            </w:r>
          </w:p>
        </w:tc>
      </w:tr>
      <w:tr w:rsidR="00FE0F37" w:rsidRPr="00FE0F37" w14:paraId="5A17F912" w14:textId="77777777" w:rsidTr="00FE0F37">
        <w:trPr>
          <w:trHeight w:val="10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0F7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D737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SARS coronavirus 2"[Title/Abstract] OR "SARS‐like coronavirus"[Title/Abstract] OR "Severe Acute Respiratory Syndrome Coronavirus‐2"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F68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E50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DB43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SARS coronavirus 2"[Title/Abstract] OR "SARS-like coronavirus"[Title/Abstract] OR "Severe Acute Respiratory Syndrome Coronavirus-2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5A7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,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05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9:14</w:t>
            </w:r>
          </w:p>
        </w:tc>
      </w:tr>
      <w:tr w:rsidR="00FE0F37" w:rsidRPr="00FE0F37" w14:paraId="787D3648" w14:textId="77777777" w:rsidTr="00FE0F37">
        <w:trPr>
          <w:trHeight w:val="7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B9B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61DE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SARS‐CoV‐2"[Title/Abstract] OR "SARS‐CoV2"[Title/Abstract] OR SARSCoV2[Title/Abstract] OR "SARSCoV‐2"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657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AE2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AE7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SARS-CoV-2"[Title/Abstract] OR "SARS-CoV2"[Title/Abstract] OR "SARSCoV2"[Title/Abstract] OR "SARSCoV-2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80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9,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ED3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9:10</w:t>
            </w:r>
          </w:p>
        </w:tc>
      </w:tr>
      <w:tr w:rsidR="00FE0F37" w:rsidRPr="00FE0F37" w14:paraId="3AADFD08" w14:textId="77777777" w:rsidTr="00FE0F37">
        <w:trPr>
          <w:trHeight w:val="10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C1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F861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uhan[Title/Abstract] AND (disease[Title/Abstract] OR virus[Title/Abstract] OR coronavir*[Title/Abstract] OR ‘corona vir* ‘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72FB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DE7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478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wuhan"[Title/Abstract] AND ("disease"[Title/Abstract] OR "virus"[Title/Abstract] OR "coronavir*"[Title/Abstract] OR "corona vir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CD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,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CDF4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9:05</w:t>
            </w:r>
          </w:p>
        </w:tc>
      </w:tr>
      <w:tr w:rsidR="00FE0F37" w:rsidRPr="00FE0F37" w14:paraId="7BD7B5D6" w14:textId="77777777" w:rsidTr="00FE0F37">
        <w:trPr>
          <w:trHeight w:val="7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B41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042A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New[Title/Abstract] OR novel[Title/Abstract]) AND (coronavir*[Title/Abstract] OR ‘corona vir* ‘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9A24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3F2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00F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New"[Title/Abstract] OR "novel"[Title/Abstract]) AND ("coronavir*"[Title/Abstract] OR "corona vir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3ED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9,8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24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8:53</w:t>
            </w:r>
          </w:p>
        </w:tc>
      </w:tr>
      <w:tr w:rsidR="00FE0F37" w:rsidRPr="00FE0F37" w14:paraId="1377FACB" w14:textId="77777777" w:rsidTr="00FE0F37">
        <w:trPr>
          <w:trHeight w:val="1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DD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E87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019[Title/Abstract] OR 19[Title/Abstract]) AND (nCoV[Title/Abstract] OR novel CoV[Title/Abstract] OR COVID[Title/Abstract] OR coronavir*[Title/Abstract] OR ‘corona vir* ’[Title/Abstract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962F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866E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FF61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2019"[Title/Abstract] OR "19"[Title/Abstract]) AND ("nCoV"[Title/Abstract] OR "novel cov"[Title/Abstract] OR "COVID"[Title/Abstract] OR "coronavir*"[Title/Abstract] OR "corona vir*"[Title/Abstract]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08C6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12,9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A4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8:44</w:t>
            </w:r>
          </w:p>
        </w:tc>
      </w:tr>
      <w:tr w:rsidR="00FE0F37" w:rsidRPr="00FE0F37" w14:paraId="3DC84798" w14:textId="77777777" w:rsidTr="00FE0F37">
        <w:trPr>
          <w:trHeight w:val="10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11A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4DF6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VID19[Title/Abstract] OR 2019nCoV[Title/Abstract] OR nCoV2019[Title/Abstract] OR 19nCoV[Title/Abstract] OR ncov19[Title/Abstract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899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A472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5B3D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COVID19"[Title/Abstract] OR "2019nCoV"[Title/Abstract] OR "nCoV2019"[Title/Abstract] OR "19nCoV"[Title/Abstract] OR "ncov19"[Title/Abstr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2B5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7,7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64C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8:34</w:t>
            </w:r>
          </w:p>
        </w:tc>
      </w:tr>
      <w:tr w:rsidR="00FE0F37" w:rsidRPr="00FE0F37" w14:paraId="5C9F0FBA" w14:textId="77777777" w:rsidTr="00FE0F3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F5EB8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91A425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"COVID-19"[Mesh]) OR "SARS-CoV-2"[Mesh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D71C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4BCD" w14:textId="77777777" w:rsidR="00FE0F37" w:rsidRPr="00FE0F37" w:rsidRDefault="00FE0F37" w:rsidP="00FE0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4FD06A" w14:textId="77777777" w:rsidR="00FE0F37" w:rsidRPr="00FE0F37" w:rsidRDefault="00FE0F37" w:rsidP="00FE0F3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"COVID-19"[MeSH Terms] OR "SARS-CoV-2"[MeSH Terms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3D49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48,7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FE00" w14:textId="77777777" w:rsidR="00FE0F37" w:rsidRPr="00FE0F37" w:rsidRDefault="00FE0F37" w:rsidP="00FE0F3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E0F3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3:18:28</w:t>
            </w:r>
          </w:p>
        </w:tc>
      </w:tr>
    </w:tbl>
    <w:p w14:paraId="12AB24EB" w14:textId="77777777" w:rsidR="00FE0F37" w:rsidRPr="00FE0F37" w:rsidRDefault="00FE0F37" w:rsidP="00FE0F37"/>
    <w:sectPr w:rsidR="00FE0F37" w:rsidRPr="00FE0F37" w:rsidSect="00FE0F3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1422C" w14:textId="77777777" w:rsidR="00C04113" w:rsidRDefault="00C04113" w:rsidP="00FE0F37">
      <w:r>
        <w:separator/>
      </w:r>
    </w:p>
  </w:endnote>
  <w:endnote w:type="continuationSeparator" w:id="0">
    <w:p w14:paraId="2E643339" w14:textId="77777777" w:rsidR="00C04113" w:rsidRDefault="00C04113" w:rsidP="00FE0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AF3E" w14:textId="77777777" w:rsidR="00C04113" w:rsidRDefault="00C04113" w:rsidP="00FE0F37">
      <w:r>
        <w:separator/>
      </w:r>
    </w:p>
  </w:footnote>
  <w:footnote w:type="continuationSeparator" w:id="0">
    <w:p w14:paraId="52A94C08" w14:textId="77777777" w:rsidR="00C04113" w:rsidRDefault="00C04113" w:rsidP="00FE0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37"/>
    <w:rsid w:val="001A2C35"/>
    <w:rsid w:val="001C3F66"/>
    <w:rsid w:val="002B6BEF"/>
    <w:rsid w:val="002E3F68"/>
    <w:rsid w:val="002E4CCE"/>
    <w:rsid w:val="00383D38"/>
    <w:rsid w:val="003D1774"/>
    <w:rsid w:val="00497F10"/>
    <w:rsid w:val="004A7C93"/>
    <w:rsid w:val="0053389B"/>
    <w:rsid w:val="00581B75"/>
    <w:rsid w:val="006A6D99"/>
    <w:rsid w:val="00A412C4"/>
    <w:rsid w:val="00B30030"/>
    <w:rsid w:val="00B75018"/>
    <w:rsid w:val="00C04113"/>
    <w:rsid w:val="00C17872"/>
    <w:rsid w:val="00D8763B"/>
    <w:rsid w:val="00E222BB"/>
    <w:rsid w:val="00E55E1C"/>
    <w:rsid w:val="00F25A86"/>
    <w:rsid w:val="00F929EA"/>
    <w:rsid w:val="00FC5B58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948D0"/>
  <w15:chartTrackingRefBased/>
  <w15:docId w15:val="{8A07B47E-7128-DC4F-8423-87AA479D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138</Words>
  <Characters>17889</Characters>
  <Application>Microsoft Office Word</Application>
  <DocSecurity>0</DocSecurity>
  <Lines>149</Lines>
  <Paragraphs>41</Paragraphs>
  <ScaleCrop>false</ScaleCrop>
  <Company/>
  <LinksUpToDate>false</LinksUpToDate>
  <CharactersWithSpaces>2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Anna</dc:creator>
  <cp:keywords/>
  <dc:description/>
  <cp:lastModifiedBy>LiuAnna</cp:lastModifiedBy>
  <cp:revision>3</cp:revision>
  <dcterms:created xsi:type="dcterms:W3CDTF">2022-06-13T13:37:00Z</dcterms:created>
  <dcterms:modified xsi:type="dcterms:W3CDTF">2022-10-02T13:31:00Z</dcterms:modified>
</cp:coreProperties>
</file>